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1CB" w:rsidRPr="00C94C42" w:rsidRDefault="002A5914" w:rsidP="00DE11B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 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5552D" w:rsidRPr="00455BD8">
        <w:rPr>
          <w:rFonts w:ascii="Times New Roman" w:hAnsi="Times New Roman" w:cs="Times New Roman"/>
          <w:sz w:val="24"/>
          <w:szCs w:val="24"/>
        </w:rPr>
        <w:t>Numerical data of the r</w:t>
      </w:r>
      <w:r w:rsidR="00ED2330" w:rsidRPr="00455BD8">
        <w:rPr>
          <w:rFonts w:ascii="Times New Roman" w:hAnsi="Times New Roman" w:cs="Times New Roman"/>
          <w:sz w:val="24"/>
          <w:szCs w:val="24"/>
        </w:rPr>
        <w:t>elative number of neurons for six</w:t>
      </w:r>
      <w:r w:rsidR="0028247C" w:rsidRPr="00455BD8">
        <w:rPr>
          <w:rFonts w:ascii="Times New Roman" w:hAnsi="Times New Roman" w:cs="Times New Roman"/>
          <w:sz w:val="24"/>
          <w:szCs w:val="24"/>
        </w:rPr>
        <w:t xml:space="preserve"> preferred orientation</w:t>
      </w:r>
      <w:r w:rsidR="00ED2330" w:rsidRPr="00455BD8">
        <w:rPr>
          <w:rFonts w:ascii="Times New Roman" w:hAnsi="Times New Roman" w:cs="Times New Roman"/>
          <w:sz w:val="24"/>
          <w:szCs w:val="24"/>
        </w:rPr>
        <w:t xml:space="preserve">s at </w:t>
      </w:r>
      <w:r w:rsidR="00455BD8">
        <w:rPr>
          <w:rFonts w:ascii="Times New Roman" w:hAnsi="Times New Roman" w:cs="Times New Roman"/>
          <w:sz w:val="24"/>
          <w:szCs w:val="24"/>
        </w:rPr>
        <w:t>five</w:t>
      </w:r>
      <w:r w:rsidR="00E5552D" w:rsidRPr="00455BD8">
        <w:rPr>
          <w:rFonts w:ascii="Times New Roman" w:hAnsi="Times New Roman" w:cs="Times New Roman"/>
          <w:sz w:val="24"/>
          <w:szCs w:val="24"/>
        </w:rPr>
        <w:t xml:space="preserve"> trials </w:t>
      </w:r>
      <w:r w:rsidR="0028247C" w:rsidRPr="00455BD8">
        <w:rPr>
          <w:rFonts w:ascii="Times New Roman" w:hAnsi="Times New Roman" w:cs="Times New Roman"/>
          <w:sz w:val="24"/>
          <w:szCs w:val="24"/>
        </w:rPr>
        <w:t xml:space="preserve">at different </w:t>
      </w:r>
      <w:r w:rsidR="00ED2330" w:rsidRPr="00455BD8">
        <w:rPr>
          <w:rFonts w:ascii="Times New Roman" w:hAnsi="Times New Roman" w:cs="Times New Roman"/>
          <w:sz w:val="24"/>
          <w:szCs w:val="24"/>
        </w:rPr>
        <w:t xml:space="preserve">Monte Carlo steps of </w:t>
      </w:r>
      <w:r w:rsidR="0028247C" w:rsidRPr="00455BD8">
        <w:rPr>
          <w:rFonts w:ascii="Times New Roman" w:hAnsi="Times New Roman" w:cs="Times New Roman"/>
          <w:sz w:val="24"/>
          <w:szCs w:val="24"/>
        </w:rPr>
        <w:t>simulation</w:t>
      </w:r>
      <w:r w:rsidR="00ED2330" w:rsidRPr="00455BD8">
        <w:rPr>
          <w:rFonts w:ascii="Times New Roman" w:hAnsi="Times New Roman" w:cs="Times New Roman"/>
          <w:sz w:val="24"/>
          <w:szCs w:val="24"/>
        </w:rPr>
        <w:t>s</w:t>
      </w:r>
      <w:r w:rsidR="0028247C" w:rsidRPr="00455BD8">
        <w:rPr>
          <w:rFonts w:ascii="Times New Roman" w:hAnsi="Times New Roman" w:cs="Times New Roman"/>
          <w:sz w:val="24"/>
          <w:szCs w:val="24"/>
        </w:rPr>
        <w:t xml:space="preserve"> </w:t>
      </w:r>
      <w:r w:rsidR="00ED2330" w:rsidRPr="00455BD8">
        <w:rPr>
          <w:rFonts w:ascii="Times New Roman" w:hAnsi="Times New Roman" w:cs="Times New Roman"/>
          <w:sz w:val="24"/>
          <w:szCs w:val="24"/>
        </w:rPr>
        <w:t>performed under</w:t>
      </w:r>
      <w:r w:rsidR="0028247C" w:rsidRPr="00455BD8">
        <w:rPr>
          <w:rFonts w:ascii="Times New Roman" w:hAnsi="Times New Roman" w:cs="Times New Roman"/>
          <w:sz w:val="24"/>
          <w:szCs w:val="24"/>
        </w:rPr>
        <w:t xml:space="preserve"> </w:t>
      </w:r>
      <w:r w:rsidR="00294BFD" w:rsidRPr="00455BD8">
        <w:rPr>
          <w:rFonts w:ascii="Times New Roman" w:hAnsi="Times New Roman" w:cs="Times New Roman"/>
          <w:sz w:val="24"/>
          <w:szCs w:val="24"/>
        </w:rPr>
        <w:t xml:space="preserve">balanced exposure to </w:t>
      </w:r>
      <w:r w:rsidR="00ED2330" w:rsidRPr="00455BD8">
        <w:rPr>
          <w:rFonts w:ascii="Times New Roman" w:hAnsi="Times New Roman" w:cs="Times New Roman"/>
          <w:sz w:val="24"/>
          <w:szCs w:val="24"/>
        </w:rPr>
        <w:t>12 stimulus orientations</w:t>
      </w:r>
      <w:r w:rsidR="00455BD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6"/>
        <w:gridCol w:w="1080"/>
        <w:gridCol w:w="1080"/>
        <w:gridCol w:w="1080"/>
        <w:gridCol w:w="1080"/>
        <w:gridCol w:w="1080"/>
        <w:gridCol w:w="1080"/>
        <w:gridCol w:w="1112"/>
      </w:tblGrid>
      <w:tr w:rsidR="00C94C42" w:rsidRPr="00C94C42" w:rsidTr="00C94C42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C42" w:rsidRPr="00C94C42" w:rsidRDefault="00C94C42" w:rsidP="00C94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94C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ble 4-1. N=0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2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821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879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428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025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739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7</w:t>
            </w:r>
          </w:p>
        </w:tc>
      </w:tr>
      <w:tr w:rsidR="00E5552D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DE11BC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94C42" w:rsidRPr="00294BFD" w:rsidTr="00C94C42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C42" w:rsidRPr="00C94C42" w:rsidRDefault="00C94C42" w:rsidP="00C94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94C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ble 4-2. N=0.2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1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84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223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335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666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038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049</w:t>
            </w:r>
          </w:p>
        </w:tc>
      </w:tr>
      <w:tr w:rsidR="004C4974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DE11BC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94C42" w:rsidRPr="00294BFD" w:rsidTr="00C94C42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C42" w:rsidRPr="00C94C42" w:rsidRDefault="00C94C42" w:rsidP="00C94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4-3. </w:t>
            </w:r>
            <w:r w:rsidRPr="00C94C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0.39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5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046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315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46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22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323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465</w:t>
            </w:r>
          </w:p>
        </w:tc>
      </w:tr>
    </w:tbl>
    <w:p w:rsidR="00DE11BC" w:rsidRDefault="00DE11BC">
      <w:r>
        <w:br w:type="page"/>
      </w:r>
    </w:p>
    <w:tbl>
      <w:tblPr>
        <w:tblW w:w="8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6"/>
        <w:gridCol w:w="1080"/>
        <w:gridCol w:w="1080"/>
        <w:gridCol w:w="1080"/>
        <w:gridCol w:w="1080"/>
        <w:gridCol w:w="1080"/>
        <w:gridCol w:w="1080"/>
        <w:gridCol w:w="1112"/>
      </w:tblGrid>
      <w:tr w:rsidR="00C94C42" w:rsidRPr="00294BFD" w:rsidTr="00C94C42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C42" w:rsidRPr="00C94C42" w:rsidRDefault="00C94C42" w:rsidP="00C94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4-4. </w:t>
            </w:r>
            <w:r w:rsidRPr="00C94C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0.79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7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4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881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151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533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737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198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02</w:t>
            </w:r>
          </w:p>
        </w:tc>
      </w:tr>
      <w:tr w:rsidR="004C4974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DE11BC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94C42" w:rsidRPr="00294BFD" w:rsidTr="00C94C42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C42" w:rsidRPr="00C94C42" w:rsidRDefault="00C94C42" w:rsidP="00C94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4-5. </w:t>
            </w:r>
            <w:r w:rsidRPr="00C94C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.58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1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2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7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226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144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306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677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702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875</w:t>
            </w:r>
          </w:p>
        </w:tc>
      </w:tr>
      <w:tr w:rsidR="004C4974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DE11BC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1BC" w:rsidRPr="00294BFD" w:rsidRDefault="00DE11BC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94C42" w:rsidRPr="00294BFD" w:rsidTr="00C94C42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C42" w:rsidRPr="00C94C42" w:rsidRDefault="00C94C42" w:rsidP="00C94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4-6. </w:t>
            </w:r>
            <w:r w:rsidRPr="00C94C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2.36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48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0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809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869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677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343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011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695</w:t>
            </w:r>
          </w:p>
        </w:tc>
      </w:tr>
      <w:tr w:rsidR="00CC3113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</w:tbl>
    <w:p w:rsidR="00DE11BC" w:rsidRDefault="00DE11BC">
      <w:r>
        <w:br w:type="page"/>
      </w:r>
    </w:p>
    <w:tbl>
      <w:tblPr>
        <w:tblW w:w="8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6"/>
        <w:gridCol w:w="1080"/>
        <w:gridCol w:w="1080"/>
        <w:gridCol w:w="1080"/>
        <w:gridCol w:w="1080"/>
        <w:gridCol w:w="1080"/>
        <w:gridCol w:w="1080"/>
        <w:gridCol w:w="1112"/>
      </w:tblGrid>
      <w:tr w:rsidR="00C94C42" w:rsidRPr="00294BFD" w:rsidTr="00C94C42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C42" w:rsidRPr="00C94C42" w:rsidRDefault="00C94C42" w:rsidP="00C94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4-7. </w:t>
            </w:r>
            <w:r w:rsidRPr="00C94C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3.15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3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1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157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765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422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958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311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804</w:t>
            </w:r>
          </w:p>
        </w:tc>
      </w:tr>
      <w:tr w:rsidR="004C4974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94C42" w:rsidRPr="00294BFD" w:rsidTr="00C94C42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C42" w:rsidRPr="00C94C42" w:rsidRDefault="00C94C42" w:rsidP="00C94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4-8. </w:t>
            </w:r>
            <w:r w:rsidRPr="00C94C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3.94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1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304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209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619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64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815</w:t>
            </w:r>
          </w:p>
        </w:tc>
      </w:tr>
      <w:tr w:rsidR="00E5552D" w:rsidRPr="00294BFD" w:rsidTr="00C94C42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1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695</w:t>
            </w:r>
          </w:p>
        </w:tc>
      </w:tr>
      <w:tr w:rsidR="004C4974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74" w:rsidRPr="00294BFD" w:rsidRDefault="004C4974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94C42" w:rsidRPr="00294BFD" w:rsidTr="00DE11BC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C42" w:rsidRPr="00C94C42" w:rsidRDefault="00C94C42" w:rsidP="00C94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94C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ble 4-9. N=4.73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ave.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6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7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498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549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665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356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336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1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848</w:t>
            </w:r>
          </w:p>
        </w:tc>
      </w:tr>
    </w:tbl>
    <w:p w:rsidR="00DE11BC" w:rsidRDefault="00DE11BC">
      <w:r>
        <w:br w:type="page"/>
      </w:r>
    </w:p>
    <w:tbl>
      <w:tblPr>
        <w:tblW w:w="8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6"/>
        <w:gridCol w:w="1080"/>
        <w:gridCol w:w="1080"/>
        <w:gridCol w:w="1080"/>
        <w:gridCol w:w="1080"/>
        <w:gridCol w:w="1080"/>
        <w:gridCol w:w="1080"/>
        <w:gridCol w:w="1112"/>
      </w:tblGrid>
      <w:tr w:rsidR="00DE11BC" w:rsidRPr="00294BFD" w:rsidTr="00DE11BC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1BC" w:rsidRPr="00DE11BC" w:rsidRDefault="00DE11BC" w:rsidP="00DE11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4-10. </w:t>
            </w:r>
            <w:r w:rsidRPr="00DE11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5.51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5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0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362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339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877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504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825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766</w:t>
            </w:r>
          </w:p>
        </w:tc>
      </w:tr>
      <w:tr w:rsidR="00CC3113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DE11BC" w:rsidRPr="00294BFD" w:rsidTr="00DE11BC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1BC" w:rsidRPr="00DE11BC" w:rsidRDefault="00DE11BC" w:rsidP="00DE11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4-11. </w:t>
            </w:r>
            <w:r w:rsidRPr="00DE11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6.30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28247C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6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3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018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377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247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461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548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883</w:t>
            </w:r>
          </w:p>
        </w:tc>
      </w:tr>
      <w:tr w:rsidR="00CC3113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  <w:p w:rsidR="00DE11BC" w:rsidRPr="00294BFD" w:rsidRDefault="00DE11BC" w:rsidP="00E5552D">
            <w:pPr>
              <w:widowControl/>
              <w:jc w:val="center"/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DE11BC" w:rsidRPr="00294BFD" w:rsidTr="00DE11BC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1BC" w:rsidRPr="00DE11BC" w:rsidRDefault="00DE11BC" w:rsidP="00DE11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11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ble 4-12. N=7.09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4C497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3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0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071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845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751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343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661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281</w:t>
            </w:r>
          </w:p>
        </w:tc>
      </w:tr>
    </w:tbl>
    <w:p w:rsidR="00427D48" w:rsidRDefault="00427D48">
      <w:r>
        <w:br w:type="page"/>
      </w:r>
    </w:p>
    <w:tbl>
      <w:tblPr>
        <w:tblW w:w="8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6"/>
        <w:gridCol w:w="1080"/>
        <w:gridCol w:w="1080"/>
        <w:gridCol w:w="1080"/>
        <w:gridCol w:w="1080"/>
        <w:gridCol w:w="1080"/>
        <w:gridCol w:w="1080"/>
        <w:gridCol w:w="1112"/>
      </w:tblGrid>
      <w:tr w:rsidR="00DE11BC" w:rsidRPr="00DE11BC" w:rsidTr="00DE11BC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1BC" w:rsidRPr="00DE11BC" w:rsidRDefault="00DE11BC" w:rsidP="00DE11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11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4-13. N=7.88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4C497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3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0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617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092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162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517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232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891</w:t>
            </w:r>
          </w:p>
        </w:tc>
      </w:tr>
      <w:tr w:rsidR="00CC3113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  <w:p w:rsidR="00427D48" w:rsidRPr="00294BFD" w:rsidRDefault="00427D48" w:rsidP="00E5552D">
            <w:pPr>
              <w:widowControl/>
              <w:jc w:val="center"/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DE11BC" w:rsidRPr="00294BFD" w:rsidTr="00DE11BC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1BC" w:rsidRPr="00DE11BC" w:rsidRDefault="00DE11BC" w:rsidP="00DE11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4-14. </w:t>
            </w:r>
            <w:r w:rsidRPr="00DE11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1.81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4C497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0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39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724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98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356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245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086</w:t>
            </w:r>
          </w:p>
        </w:tc>
      </w:tr>
      <w:tr w:rsidR="00CC3113" w:rsidRPr="00294BFD" w:rsidTr="004C4974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  <w:p w:rsidR="00427D48" w:rsidRPr="00294BFD" w:rsidRDefault="00427D48" w:rsidP="00E5552D">
            <w:pPr>
              <w:widowControl/>
              <w:jc w:val="center"/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113" w:rsidRPr="00294BFD" w:rsidRDefault="00CC3113" w:rsidP="00E5552D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DE11BC" w:rsidRPr="00294BFD" w:rsidTr="00DE11BC">
        <w:trPr>
          <w:trHeight w:val="375"/>
        </w:trPr>
        <w:tc>
          <w:tcPr>
            <w:tcW w:w="8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1BC" w:rsidRPr="00DE11BC" w:rsidRDefault="00DE11BC" w:rsidP="00DE11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4-15. </w:t>
            </w:r>
            <w:r w:rsidRPr="00DE11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5.75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4C4974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28247C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="00E5552D"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0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397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724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04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214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163</w:t>
            </w:r>
          </w:p>
        </w:tc>
      </w:tr>
      <w:tr w:rsidR="00E5552D" w:rsidRPr="00294BFD" w:rsidTr="00DE11BC">
        <w:trPr>
          <w:trHeight w:val="375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2D" w:rsidRPr="00294BFD" w:rsidRDefault="00E5552D" w:rsidP="00E5552D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294BF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105</w:t>
            </w:r>
          </w:p>
        </w:tc>
      </w:tr>
    </w:tbl>
    <w:p w:rsidR="006341CB" w:rsidRPr="00294BFD" w:rsidRDefault="006341CB" w:rsidP="00E5552D">
      <w:pPr>
        <w:jc w:val="center"/>
        <w:rPr>
          <w:rFonts w:asciiTheme="majorHAnsi" w:hAnsiTheme="majorHAnsi" w:cstheme="majorHAnsi"/>
          <w:sz w:val="20"/>
          <w:szCs w:val="20"/>
        </w:rPr>
      </w:pPr>
    </w:p>
    <w:sectPr w:rsidR="006341CB" w:rsidRPr="00294B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4C42" w:rsidRDefault="00C94C42" w:rsidP="002B3C8D">
      <w:r>
        <w:separator/>
      </w:r>
    </w:p>
  </w:endnote>
  <w:endnote w:type="continuationSeparator" w:id="0">
    <w:p w:rsidR="00C94C42" w:rsidRDefault="00C94C42" w:rsidP="002B3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4C42" w:rsidRDefault="00C94C42" w:rsidP="002B3C8D">
      <w:r>
        <w:separator/>
      </w:r>
    </w:p>
  </w:footnote>
  <w:footnote w:type="continuationSeparator" w:id="0">
    <w:p w:rsidR="00C94C42" w:rsidRDefault="00C94C42" w:rsidP="002B3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1CB"/>
    <w:rsid w:val="00224B18"/>
    <w:rsid w:val="0028247C"/>
    <w:rsid w:val="00294BFD"/>
    <w:rsid w:val="002A5914"/>
    <w:rsid w:val="002B3C8D"/>
    <w:rsid w:val="003E05C8"/>
    <w:rsid w:val="00427D48"/>
    <w:rsid w:val="00455BD8"/>
    <w:rsid w:val="004C2182"/>
    <w:rsid w:val="004C4974"/>
    <w:rsid w:val="006341CB"/>
    <w:rsid w:val="00B44366"/>
    <w:rsid w:val="00C94C42"/>
    <w:rsid w:val="00CA1559"/>
    <w:rsid w:val="00CC3113"/>
    <w:rsid w:val="00DE11BC"/>
    <w:rsid w:val="00DF25AA"/>
    <w:rsid w:val="00E5552D"/>
    <w:rsid w:val="00ED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9ABE50E-34A8-465C-9BA8-1DFEB1B5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C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3C8D"/>
  </w:style>
  <w:style w:type="paragraph" w:styleId="a5">
    <w:name w:val="footer"/>
    <w:basedOn w:val="a"/>
    <w:link w:val="a6"/>
    <w:uiPriority w:val="99"/>
    <w:unhideWhenUsed/>
    <w:rsid w:val="002B3C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3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3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7241D-AB42-4012-A6FD-C01E7179F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9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繁</dc:creator>
  <cp:keywords/>
  <dc:description/>
  <cp:lastModifiedBy>田中 繁</cp:lastModifiedBy>
  <cp:revision>2</cp:revision>
  <dcterms:created xsi:type="dcterms:W3CDTF">2020-05-07T14:54:00Z</dcterms:created>
  <dcterms:modified xsi:type="dcterms:W3CDTF">2020-05-07T14:54:00Z</dcterms:modified>
</cp:coreProperties>
</file>